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1431D2" w:rsidR="00FB3483" w:rsidRPr="00930A31" w:rsidRDefault="006F50B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A15FE7" w:rsidR="00FB3483" w:rsidRPr="00930A31" w:rsidRDefault="006F50B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EB423F" w:rsidR="00FB3483" w:rsidRPr="00930A31" w:rsidRDefault="006F50B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2BBBD4" w:rsidR="00FB3483" w:rsidRPr="00930A31" w:rsidRDefault="006F50B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0AC824" w:rsidR="00FB3483" w:rsidRPr="00930A31" w:rsidRDefault="008917D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7F0EF6" w:rsidR="00FB3483" w:rsidRPr="00930A31" w:rsidRDefault="00AE5B2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CF386A" w:rsidR="00FB3483" w:rsidRPr="00930A31" w:rsidRDefault="00AE5B23" w:rsidP="005979B8">
            <w:pPr>
              <w:pStyle w:val="Default"/>
              <w:spacing w:before="40" w:after="40"/>
              <w:rPr>
                <w:rFonts w:ascii="Arial" w:hAnsi="Arial" w:cs="Arial"/>
                <w:color w:val="auto"/>
                <w:sz w:val="18"/>
                <w:szCs w:val="18"/>
              </w:rPr>
            </w:pPr>
            <w:r>
              <w:rPr>
                <w:rFonts w:ascii="Arial" w:hAnsi="Arial" w:cs="Arial"/>
                <w:color w:val="auto"/>
                <w:sz w:val="18"/>
                <w:szCs w:val="18"/>
              </w:rPr>
              <w:t>Page 5, Suppl.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228E23" w:rsidR="00FB3483" w:rsidRPr="00930A31" w:rsidRDefault="00AE5B2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BAC705" w:rsidR="00FB3483" w:rsidRPr="00930A31" w:rsidRDefault="00AE5B23"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AE5B2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E5B23" w:rsidRPr="00930A31" w:rsidRDefault="00AE5B23" w:rsidP="00AE5B2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E5B23" w:rsidRPr="00930A31" w:rsidRDefault="00AE5B23" w:rsidP="00AE5B2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E5B23" w:rsidRPr="00930A31" w:rsidRDefault="00AE5B23" w:rsidP="00AE5B2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E80489" w:rsidR="00AE5B23" w:rsidRPr="00930A31" w:rsidRDefault="00AE5B23" w:rsidP="00AE5B23">
            <w:pPr>
              <w:pStyle w:val="Default"/>
              <w:spacing w:before="40" w:after="40"/>
              <w:rPr>
                <w:rFonts w:ascii="Arial" w:hAnsi="Arial" w:cs="Arial"/>
                <w:color w:val="auto"/>
                <w:sz w:val="18"/>
                <w:szCs w:val="18"/>
              </w:rPr>
            </w:pPr>
            <w:r w:rsidRPr="00E56FDC">
              <w:rPr>
                <w:rFonts w:ascii="Arial" w:hAnsi="Arial" w:cs="Arial"/>
                <w:color w:val="auto"/>
                <w:sz w:val="18"/>
                <w:szCs w:val="18"/>
              </w:rPr>
              <w:t>Page 5</w:t>
            </w:r>
            <w:r>
              <w:rPr>
                <w:rFonts w:ascii="Arial" w:hAnsi="Arial" w:cs="Arial"/>
                <w:color w:val="auto"/>
                <w:sz w:val="18"/>
                <w:szCs w:val="18"/>
              </w:rPr>
              <w:t xml:space="preserve">, </w:t>
            </w:r>
            <w:r w:rsidRPr="00E56FDC">
              <w:rPr>
                <w:rFonts w:ascii="Arial" w:hAnsi="Arial" w:cs="Arial"/>
                <w:color w:val="auto"/>
                <w:sz w:val="18"/>
                <w:szCs w:val="18"/>
              </w:rPr>
              <w:t>6</w:t>
            </w:r>
          </w:p>
        </w:tc>
      </w:tr>
      <w:tr w:rsidR="00AE5B2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E5B23" w:rsidRPr="00930A31" w:rsidRDefault="00AE5B23" w:rsidP="00AE5B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E5B23" w:rsidRPr="00930A31" w:rsidRDefault="00AE5B23" w:rsidP="00AE5B2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E5B23" w:rsidRPr="00930A31" w:rsidRDefault="00AE5B23" w:rsidP="00AE5B2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D7C72F" w:rsidR="00AE5B23" w:rsidRPr="00930A31" w:rsidRDefault="00AE5B23" w:rsidP="00AE5B23">
            <w:pPr>
              <w:pStyle w:val="Default"/>
              <w:spacing w:before="40" w:after="40"/>
              <w:rPr>
                <w:rFonts w:ascii="Arial" w:hAnsi="Arial" w:cs="Arial"/>
                <w:color w:val="auto"/>
                <w:sz w:val="18"/>
                <w:szCs w:val="18"/>
              </w:rPr>
            </w:pPr>
            <w:r w:rsidRPr="00E56FDC">
              <w:rPr>
                <w:rFonts w:ascii="Arial" w:hAnsi="Arial" w:cs="Arial"/>
                <w:color w:val="auto"/>
                <w:sz w:val="18"/>
                <w:szCs w:val="18"/>
              </w:rPr>
              <w:t>Page 5</w:t>
            </w:r>
            <w:r>
              <w:rPr>
                <w:rFonts w:ascii="Arial" w:hAnsi="Arial" w:cs="Arial"/>
                <w:color w:val="auto"/>
                <w:sz w:val="18"/>
                <w:szCs w:val="18"/>
              </w:rPr>
              <w:t>,</w:t>
            </w:r>
            <w:r w:rsidRPr="00E56FDC">
              <w:rPr>
                <w:rFonts w:ascii="Arial" w:hAnsi="Arial" w:cs="Arial"/>
                <w:color w:val="auto"/>
                <w:sz w:val="18"/>
                <w:szCs w:val="18"/>
              </w:rPr>
              <w:t xml:space="preserv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D855F9" w:rsidR="00FB3483" w:rsidRPr="00930A31" w:rsidRDefault="00AE5B2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A15B42" w:rsidR="00FB3483"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EEFE78"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797474"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F5D613"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AF7965"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C7CDD9"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BD85DA"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575651" w:rsidR="006E5FE2"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7FF177" w:rsidR="006E5FE2"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60BC35"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96003C" w:rsidR="00930A31"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8,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97BFA3" w:rsidR="00FB3483"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Suppl.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7D4FE8" w:rsidR="00FB3483"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11, 12, Table 2, Figur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2E84A9" w:rsidR="00FB3483" w:rsidRPr="00930A31" w:rsidRDefault="005F2F74" w:rsidP="005979B8">
            <w:pPr>
              <w:pStyle w:val="Default"/>
              <w:spacing w:before="40" w:after="40"/>
              <w:rPr>
                <w:rFonts w:ascii="Arial" w:hAnsi="Arial" w:cs="Arial"/>
                <w:color w:val="auto"/>
                <w:sz w:val="18"/>
                <w:szCs w:val="18"/>
              </w:rPr>
            </w:pPr>
            <w:r>
              <w:rPr>
                <w:rFonts w:ascii="Arial" w:hAnsi="Arial" w:cs="Arial"/>
                <w:color w:val="auto"/>
                <w:sz w:val="18"/>
                <w:szCs w:val="18"/>
              </w:rPr>
              <w:t>Page 9,10, Figur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2C6801" w:rsidR="00930A31" w:rsidRPr="00930A31" w:rsidRDefault="00B94D84"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D6FD93" w:rsidR="00930A31" w:rsidRPr="00930A31" w:rsidRDefault="00B94D84" w:rsidP="005979B8">
            <w:pPr>
              <w:pStyle w:val="Default"/>
              <w:spacing w:before="40" w:after="40"/>
              <w:rPr>
                <w:rFonts w:ascii="Arial" w:hAnsi="Arial" w:cs="Arial"/>
                <w:color w:val="auto"/>
                <w:sz w:val="18"/>
                <w:szCs w:val="18"/>
              </w:rPr>
            </w:pPr>
            <w:r>
              <w:rPr>
                <w:rFonts w:ascii="Arial" w:hAnsi="Arial" w:cs="Arial"/>
                <w:color w:val="auto"/>
                <w:sz w:val="18"/>
                <w:szCs w:val="18"/>
              </w:rPr>
              <w:t>Page 9,10, Figures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9357BD" w:rsidR="00930A31" w:rsidRPr="00930A31" w:rsidRDefault="00B94D84" w:rsidP="005979B8">
            <w:pPr>
              <w:pStyle w:val="Default"/>
              <w:spacing w:before="40" w:after="40"/>
              <w:rPr>
                <w:rFonts w:ascii="Arial" w:hAnsi="Arial" w:cs="Arial"/>
                <w:color w:val="auto"/>
                <w:sz w:val="18"/>
                <w:szCs w:val="18"/>
              </w:rPr>
            </w:pPr>
            <w:r>
              <w:rPr>
                <w:rFonts w:ascii="Arial" w:hAnsi="Arial" w:cs="Arial"/>
                <w:color w:val="auto"/>
                <w:sz w:val="18"/>
                <w:szCs w:val="18"/>
              </w:rPr>
              <w:t>Page 11, Table 1, Suppl.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7D7644" w:rsidR="00930A31" w:rsidRPr="00930A31" w:rsidRDefault="00B94D84" w:rsidP="005979B8">
            <w:pPr>
              <w:pStyle w:val="Default"/>
              <w:spacing w:before="40" w:after="40"/>
              <w:rPr>
                <w:rFonts w:ascii="Arial" w:hAnsi="Arial" w:cs="Arial"/>
                <w:color w:val="auto"/>
                <w:sz w:val="18"/>
                <w:szCs w:val="18"/>
              </w:rPr>
            </w:pPr>
            <w:r>
              <w:rPr>
                <w:rFonts w:ascii="Arial" w:hAnsi="Arial" w:cs="Arial"/>
                <w:color w:val="auto"/>
                <w:sz w:val="18"/>
                <w:szCs w:val="18"/>
              </w:rPr>
              <w:t>Page 9, Suppl.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F193CB" w:rsidR="00FB3483" w:rsidRPr="00930A31" w:rsidRDefault="00B94D84" w:rsidP="005979B8">
            <w:pPr>
              <w:pStyle w:val="Default"/>
              <w:spacing w:before="40" w:after="40"/>
              <w:rPr>
                <w:rFonts w:ascii="Arial" w:hAnsi="Arial" w:cs="Arial"/>
                <w:color w:val="auto"/>
                <w:sz w:val="18"/>
                <w:szCs w:val="18"/>
              </w:rPr>
            </w:pPr>
            <w:r>
              <w:rPr>
                <w:rFonts w:ascii="Arial" w:hAnsi="Arial" w:cs="Arial"/>
                <w:color w:val="auto"/>
                <w:sz w:val="18"/>
                <w:szCs w:val="18"/>
              </w:rPr>
              <w:t>Page 11, Figur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8EB1FE" w:rsidR="00077B44"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9,10, Figures 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5BD010" w:rsidR="00930A31"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0377C4" w:rsidR="00930A31"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15,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B987CF" w:rsidR="00930A31"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17,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CEAE62" w:rsidR="00930A31"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5E8115" w:rsidR="00930A31"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F4D0F2" w:rsidR="00930A31"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7A04A2" w:rsidR="00930A31"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960891" w:rsidR="00077B44"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2C9857" w:rsidR="00077B44" w:rsidRPr="00930A31" w:rsidRDefault="00B94D84"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76C0CF" w:rsidR="00077B44" w:rsidRPr="00930A31" w:rsidRDefault="00A21222" w:rsidP="00077B44">
            <w:pPr>
              <w:pStyle w:val="Default"/>
              <w:spacing w:before="40" w:after="40"/>
              <w:rPr>
                <w:rFonts w:ascii="Arial" w:hAnsi="Arial" w:cs="Arial"/>
                <w:color w:val="auto"/>
                <w:sz w:val="18"/>
                <w:szCs w:val="18"/>
              </w:rPr>
            </w:pPr>
            <w:r>
              <w:rPr>
                <w:rFonts w:ascii="Arial" w:hAnsi="Arial" w:cs="Arial"/>
                <w:color w:val="auto"/>
                <w:sz w:val="18"/>
                <w:szCs w:val="18"/>
              </w:rPr>
              <w:t>Page 18; Suppl. 3 and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9AC53" w14:textId="77777777" w:rsidR="00891263" w:rsidRDefault="00891263">
      <w:r>
        <w:separator/>
      </w:r>
    </w:p>
  </w:endnote>
  <w:endnote w:type="continuationSeparator" w:id="0">
    <w:p w14:paraId="18E5DFCF" w14:textId="77777777" w:rsidR="00891263" w:rsidRDefault="00891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468F7" w14:textId="77777777" w:rsidR="00891263" w:rsidRDefault="00891263">
      <w:r>
        <w:separator/>
      </w:r>
    </w:p>
  </w:footnote>
  <w:footnote w:type="continuationSeparator" w:id="0">
    <w:p w14:paraId="590C504C" w14:textId="77777777" w:rsidR="00891263" w:rsidRDefault="00891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F50B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2F74"/>
    <w:rsid w:val="006E5FE2"/>
    <w:rsid w:val="006F3BA6"/>
    <w:rsid w:val="006F50B8"/>
    <w:rsid w:val="00726794"/>
    <w:rsid w:val="00760D1B"/>
    <w:rsid w:val="0077253C"/>
    <w:rsid w:val="008412D5"/>
    <w:rsid w:val="00891263"/>
    <w:rsid w:val="008917D3"/>
    <w:rsid w:val="008A3EAE"/>
    <w:rsid w:val="008E2C91"/>
    <w:rsid w:val="00930A31"/>
    <w:rsid w:val="00947707"/>
    <w:rsid w:val="009827E5"/>
    <w:rsid w:val="00A21222"/>
    <w:rsid w:val="00A215D2"/>
    <w:rsid w:val="00A86593"/>
    <w:rsid w:val="00AB79CE"/>
    <w:rsid w:val="00AE4BBD"/>
    <w:rsid w:val="00AE5B23"/>
    <w:rsid w:val="00B51910"/>
    <w:rsid w:val="00B94D84"/>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cp:revision>
  <cp:lastPrinted>2020-11-24T03:02:00Z</cp:lastPrinted>
  <dcterms:created xsi:type="dcterms:W3CDTF">2024-02-02T06:03:00Z</dcterms:created>
  <dcterms:modified xsi:type="dcterms:W3CDTF">2024-02-02T07:49:00Z</dcterms:modified>
</cp:coreProperties>
</file>